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DViY2JkMjU3NGYzZTEwMzZmMGFkZWViYmNkYWU3ND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3E39FB"/>
    <w:rsid w:val="06501475"/>
    <w:rsid w:val="5B4B517F"/>
    <w:rsid w:val="680D1FA5"/>
    <w:rsid w:val="7331557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29</TotalTime>
  <ScaleCrop>false</ScaleCrop>
  <LinksUpToDate>false</LinksUpToDate>
  <CharactersWithSpaces>7006</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ing</cp:lastModifiedBy>
  <cp:lastPrinted>2020-11-24T03:02:00Z</cp:lastPrinted>
  <dcterms:modified xsi:type="dcterms:W3CDTF">2022-09-21T16:17:2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52324EFDEEEE4977811C30F6EDBDFD39</vt:lpwstr>
  </property>
</Properties>
</file>